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29D25" w14:textId="319855E6" w:rsidR="007260A2" w:rsidRDefault="007260A2" w:rsidP="007260A2">
      <w:pPr>
        <w:pStyle w:val="BodyText"/>
        <w:rPr>
          <w:rFonts w:ascii="Times New Roman" w:hAnsi="Times New Roman" w:cs="Times New Roman"/>
          <w:b/>
          <w:bCs/>
        </w:rPr>
      </w:pPr>
      <w:bookmarkStart w:id="0" w:name="_Hlk203641049"/>
      <w:bookmarkEnd w:id="0"/>
      <w:r w:rsidRPr="00BD1C58">
        <w:rPr>
          <w:rFonts w:ascii="Times New Roman" w:hAnsi="Times New Roman" w:cs="Times New Roman"/>
          <w:b/>
          <w:bCs/>
        </w:rPr>
        <w:t>Supplementary Information</w:t>
      </w:r>
    </w:p>
    <w:p w14:paraId="69EA9FAE" w14:textId="533738FF" w:rsidR="00E9400B" w:rsidRDefault="00E9400B" w:rsidP="00E9400B">
      <w:pPr>
        <w:pStyle w:val="BodyText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Supplementary </w:t>
      </w:r>
      <w:r w:rsidRPr="00800156">
        <w:rPr>
          <w:rFonts w:ascii="Times New Roman" w:hAnsi="Times New Roman" w:cs="Times New Roman"/>
          <w:b/>
          <w:bCs/>
          <w:iCs/>
        </w:rPr>
        <w:t xml:space="preserve">Figure </w:t>
      </w:r>
      <w:r w:rsidRPr="00800156">
        <w:rPr>
          <w:rFonts w:ascii="Times New Roman" w:hAnsi="Times New Roman" w:cs="Times New Roman"/>
          <w:b/>
          <w:bCs/>
          <w:iCs/>
        </w:rPr>
        <w:fldChar w:fldCharType="begin"/>
      </w:r>
      <w:r w:rsidRPr="00800156">
        <w:rPr>
          <w:rFonts w:ascii="Times New Roman" w:hAnsi="Times New Roman" w:cs="Times New Roman"/>
          <w:b/>
          <w:bCs/>
          <w:iCs/>
        </w:rPr>
        <w:instrText xml:space="preserve"> SEQ Figure \* ARABIC </w:instrText>
      </w:r>
      <w:r w:rsidRPr="00800156">
        <w:rPr>
          <w:rFonts w:ascii="Times New Roman" w:hAnsi="Times New Roman" w:cs="Times New Roman"/>
          <w:b/>
          <w:bCs/>
          <w:iCs/>
        </w:rPr>
        <w:fldChar w:fldCharType="separate"/>
      </w:r>
      <w:r>
        <w:rPr>
          <w:rFonts w:ascii="Times New Roman" w:hAnsi="Times New Roman" w:cs="Times New Roman"/>
          <w:b/>
          <w:bCs/>
          <w:iCs/>
          <w:noProof/>
        </w:rPr>
        <w:t>1</w:t>
      </w:r>
      <w:r w:rsidRPr="00800156">
        <w:rPr>
          <w:rFonts w:ascii="Times New Roman" w:hAnsi="Times New Roman" w:cs="Times New Roman"/>
          <w:b/>
          <w:bCs/>
          <w:iCs/>
        </w:rPr>
        <w:fldChar w:fldCharType="end"/>
      </w:r>
      <w:r w:rsidRPr="00800156">
        <w:rPr>
          <w:rFonts w:ascii="Times New Roman" w:hAnsi="Times New Roman" w:cs="Times New Roman"/>
          <w:b/>
          <w:bCs/>
          <w:iCs/>
        </w:rPr>
        <w:t>.</w:t>
      </w:r>
      <w:r w:rsidRPr="00800156">
        <w:rPr>
          <w:rFonts w:ascii="Times New Roman" w:hAnsi="Times New Roman" w:cs="Times New Roman"/>
          <w:iCs/>
        </w:rPr>
        <w:t xml:space="preserve"> Percentage of HTA recommendations </w:t>
      </w:r>
      <w:r>
        <w:rPr>
          <w:rFonts w:ascii="Times New Roman" w:hAnsi="Times New Roman" w:cs="Times New Roman"/>
          <w:iCs/>
        </w:rPr>
        <w:t xml:space="preserve">published between 2019 and 2023 </w:t>
      </w:r>
      <w:r w:rsidRPr="00800156">
        <w:rPr>
          <w:rFonts w:ascii="Times New Roman" w:hAnsi="Times New Roman" w:cs="Times New Roman"/>
          <w:iCs/>
        </w:rPr>
        <w:t>submitted via parallel (blue) and sequential (grey) regulatory/HTA processes</w:t>
      </w:r>
      <w:r>
        <w:rPr>
          <w:rFonts w:ascii="Times New Roman" w:hAnsi="Times New Roman" w:cs="Times New Roman"/>
          <w:iCs/>
        </w:rPr>
        <w:t xml:space="preserve"> in Australia and Canada.</w:t>
      </w:r>
    </w:p>
    <w:p w14:paraId="02393E3B" w14:textId="114A494C" w:rsidR="00E9400B" w:rsidRPr="00065088" w:rsidRDefault="00E9400B" w:rsidP="00E9400B">
      <w:pPr>
        <w:pStyle w:val="BodyText"/>
        <w:rPr>
          <w:rFonts w:ascii="Times New Roman" w:hAnsi="Times New Roman" w:cs="Times New Roman"/>
        </w:rPr>
      </w:pPr>
      <w:r w:rsidRPr="0013351D">
        <w:rPr>
          <w:noProof/>
        </w:rPr>
        <w:drawing>
          <wp:inline distT="0" distB="0" distL="0" distR="0" wp14:anchorId="4B27DF55" wp14:editId="53AF9093">
            <wp:extent cx="5796501" cy="4026962"/>
            <wp:effectExtent l="0" t="0" r="0" b="0"/>
            <wp:docPr id="1425738365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738365" name="Picture 1" descr="A graph of different colored bars&#10;&#10;AI-generated content may be incorrect."/>
                    <pic:cNvPicPr/>
                  </pic:nvPicPr>
                  <pic:blipFill rotWithShape="1">
                    <a:blip r:embed="rId7"/>
                    <a:srcRect l="3345" t="5886" r="3257" b="4892"/>
                    <a:stretch/>
                  </pic:blipFill>
                  <pic:spPr bwMode="auto">
                    <a:xfrm>
                      <a:off x="0" y="0"/>
                      <a:ext cx="5823028" cy="40453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B36298" w14:textId="77777777" w:rsidR="007260A2" w:rsidRPr="009C5D40" w:rsidRDefault="007260A2" w:rsidP="007260A2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9C5D4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lastRenderedPageBreak/>
        <w:t>HTA submission strategy and the rollout time</w:t>
      </w:r>
    </w:p>
    <w:p w14:paraId="33DA2601" w14:textId="6B272236" w:rsidR="007260A2" w:rsidRPr="00C2069D" w:rsidRDefault="00E9400B" w:rsidP="007260A2">
      <w:pPr>
        <w:pStyle w:val="Caption"/>
        <w:keepNext/>
        <w:rPr>
          <w:rFonts w:ascii="Times New Roman" w:hAnsi="Times New Roman" w:cs="Times New Roman"/>
          <w:i w:val="0"/>
          <w:iCs/>
        </w:rPr>
      </w:pPr>
      <w:r>
        <w:rPr>
          <w:rFonts w:ascii="Times New Roman" w:hAnsi="Times New Roman" w:cs="Times New Roman"/>
          <w:b/>
          <w:bCs/>
          <w:i w:val="0"/>
          <w:iCs/>
        </w:rPr>
        <w:t xml:space="preserve">Supplementary </w:t>
      </w:r>
      <w:r w:rsidR="007260A2" w:rsidRPr="00C2069D">
        <w:rPr>
          <w:rFonts w:ascii="Times New Roman" w:hAnsi="Times New Roman" w:cs="Times New Roman"/>
          <w:b/>
          <w:bCs/>
          <w:i w:val="0"/>
          <w:iCs/>
        </w:rPr>
        <w:t xml:space="preserve">Table </w:t>
      </w:r>
      <w:r w:rsidR="007260A2" w:rsidRPr="00C2069D">
        <w:rPr>
          <w:rFonts w:ascii="Times New Roman" w:hAnsi="Times New Roman" w:cs="Times New Roman"/>
          <w:b/>
          <w:bCs/>
          <w:i w:val="0"/>
          <w:iCs/>
        </w:rPr>
        <w:fldChar w:fldCharType="begin"/>
      </w:r>
      <w:r w:rsidR="007260A2" w:rsidRPr="00C2069D">
        <w:rPr>
          <w:rFonts w:ascii="Times New Roman" w:hAnsi="Times New Roman" w:cs="Times New Roman"/>
          <w:b/>
          <w:bCs/>
          <w:i w:val="0"/>
          <w:iCs/>
        </w:rPr>
        <w:instrText xml:space="preserve"> SEQ Table \* ARABIC </w:instrText>
      </w:r>
      <w:r w:rsidR="007260A2" w:rsidRPr="00C2069D">
        <w:rPr>
          <w:rFonts w:ascii="Times New Roman" w:hAnsi="Times New Roman" w:cs="Times New Roman"/>
          <w:b/>
          <w:bCs/>
          <w:i w:val="0"/>
          <w:iCs/>
        </w:rPr>
        <w:fldChar w:fldCharType="separate"/>
      </w:r>
      <w:r w:rsidR="007260A2" w:rsidRPr="00C2069D">
        <w:rPr>
          <w:rFonts w:ascii="Times New Roman" w:hAnsi="Times New Roman" w:cs="Times New Roman"/>
          <w:b/>
          <w:bCs/>
          <w:i w:val="0"/>
          <w:iCs/>
          <w:noProof/>
        </w:rPr>
        <w:t>1</w:t>
      </w:r>
      <w:r w:rsidR="007260A2" w:rsidRPr="00C2069D">
        <w:rPr>
          <w:rFonts w:ascii="Times New Roman" w:hAnsi="Times New Roman" w:cs="Times New Roman"/>
          <w:b/>
          <w:bCs/>
          <w:i w:val="0"/>
          <w:iCs/>
        </w:rPr>
        <w:fldChar w:fldCharType="end"/>
      </w:r>
      <w:r w:rsidR="007260A2" w:rsidRPr="00C2069D">
        <w:rPr>
          <w:rFonts w:ascii="Times New Roman" w:hAnsi="Times New Roman" w:cs="Times New Roman"/>
          <w:i w:val="0"/>
          <w:iCs/>
        </w:rPr>
        <w:t xml:space="preserve">. Median rollout time (months) by country, year of HTA </w:t>
      </w:r>
      <w:r w:rsidR="007260A2">
        <w:rPr>
          <w:rFonts w:ascii="Times New Roman" w:hAnsi="Times New Roman" w:cs="Times New Roman"/>
          <w:i w:val="0"/>
          <w:iCs/>
        </w:rPr>
        <w:t>r</w:t>
      </w:r>
      <w:r w:rsidR="007260A2" w:rsidRPr="00C2069D">
        <w:rPr>
          <w:rFonts w:ascii="Times New Roman" w:hAnsi="Times New Roman" w:cs="Times New Roman"/>
          <w:i w:val="0"/>
          <w:iCs/>
        </w:rPr>
        <w:t xml:space="preserve">ecommendation, and submission strategy (parallel vs sequential). </w:t>
      </w:r>
    </w:p>
    <w:tbl>
      <w:tblPr>
        <w:tblW w:w="9450" w:type="dxa"/>
        <w:jc w:val="center"/>
        <w:tblLayout w:type="fixed"/>
        <w:tblLook w:val="0420" w:firstRow="1" w:lastRow="0" w:firstColumn="0" w:lastColumn="0" w:noHBand="0" w:noVBand="1"/>
      </w:tblPr>
      <w:tblGrid>
        <w:gridCol w:w="1818"/>
        <w:gridCol w:w="1908"/>
        <w:gridCol w:w="1908"/>
        <w:gridCol w:w="1908"/>
        <w:gridCol w:w="1908"/>
      </w:tblGrid>
      <w:tr w:rsidR="007260A2" w:rsidRPr="001108E0" w14:paraId="03697B34" w14:textId="77777777" w:rsidTr="00B31640">
        <w:trPr>
          <w:trHeight w:val="1761"/>
          <w:tblHeader/>
          <w:jc w:val="center"/>
        </w:trPr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C476" w14:textId="77777777" w:rsidR="007260A2" w:rsidRPr="001108E0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108E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Country</w:t>
            </w:r>
          </w:p>
        </w:tc>
        <w:tc>
          <w:tcPr>
            <w:tcW w:w="19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C35F" w14:textId="77777777" w:rsidR="007260A2" w:rsidRPr="001108E0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108E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Year of HTA Recommendation</w:t>
            </w:r>
          </w:p>
        </w:tc>
        <w:tc>
          <w:tcPr>
            <w:tcW w:w="19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11EB" w14:textId="77777777" w:rsidR="007260A2" w:rsidRPr="001108E0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108E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p-value</w:t>
            </w:r>
            <w:r w:rsidRPr="001108E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52855" w14:textId="77777777" w:rsidR="007260A2" w:rsidRPr="001108E0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108E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Median rollout time (months) for Sequential submissions</w:t>
            </w:r>
          </w:p>
        </w:tc>
        <w:tc>
          <w:tcPr>
            <w:tcW w:w="19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150E" w14:textId="77777777" w:rsidR="007260A2" w:rsidRPr="001108E0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108E0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Median rollout time (months) for Parallel submissions</w:t>
            </w:r>
          </w:p>
        </w:tc>
      </w:tr>
      <w:tr w:rsidR="007260A2" w:rsidRPr="001108E0" w14:paraId="3EC9A0B1" w14:textId="77777777" w:rsidTr="00B31640">
        <w:trPr>
          <w:jc w:val="center"/>
        </w:trPr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2774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19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E2B09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19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E452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0</w:t>
            </w:r>
          </w:p>
        </w:tc>
        <w:tc>
          <w:tcPr>
            <w:tcW w:w="19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D9E3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9</w:t>
            </w:r>
          </w:p>
        </w:tc>
        <w:tc>
          <w:tcPr>
            <w:tcW w:w="19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78080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5</w:t>
            </w:r>
          </w:p>
        </w:tc>
      </w:tr>
      <w:tr w:rsidR="007260A2" w:rsidRPr="001108E0" w14:paraId="76D2FAF0" w14:textId="77777777" w:rsidTr="00B31640">
        <w:trPr>
          <w:jc w:val="center"/>
        </w:trPr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793F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42A6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7AF33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0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09A6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8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40224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</w:t>
            </w:r>
          </w:p>
        </w:tc>
      </w:tr>
      <w:tr w:rsidR="007260A2" w:rsidRPr="001108E0" w14:paraId="48946E33" w14:textId="77777777" w:rsidTr="00B31640">
        <w:trPr>
          <w:jc w:val="center"/>
        </w:trPr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1BD8E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1A782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058A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8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3468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3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593E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4</w:t>
            </w:r>
          </w:p>
        </w:tc>
      </w:tr>
      <w:tr w:rsidR="007260A2" w:rsidRPr="001108E0" w14:paraId="0A658978" w14:textId="77777777" w:rsidTr="00B31640">
        <w:trPr>
          <w:jc w:val="center"/>
        </w:trPr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69BB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8DE30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9435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7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8025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9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E73B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5</w:t>
            </w:r>
          </w:p>
        </w:tc>
      </w:tr>
      <w:tr w:rsidR="007260A2" w:rsidRPr="001108E0" w14:paraId="09BDC451" w14:textId="77777777" w:rsidTr="00B31640">
        <w:trPr>
          <w:jc w:val="center"/>
        </w:trPr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77B8F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1B47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5613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2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5E43B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7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704C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4</w:t>
            </w:r>
          </w:p>
        </w:tc>
      </w:tr>
      <w:tr w:rsidR="007260A2" w:rsidRPr="001108E0" w14:paraId="7D8B93C0" w14:textId="77777777" w:rsidTr="00B31640">
        <w:trPr>
          <w:jc w:val="center"/>
        </w:trPr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0D73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CD32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5B786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3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9101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3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C0D6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</w:t>
            </w:r>
          </w:p>
        </w:tc>
      </w:tr>
      <w:tr w:rsidR="007260A2" w:rsidRPr="001108E0" w14:paraId="5814E2C5" w14:textId="77777777" w:rsidTr="00B31640">
        <w:trPr>
          <w:jc w:val="center"/>
        </w:trPr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2DED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BCA1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5D1B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BAEF2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8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36776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4</w:t>
            </w:r>
          </w:p>
        </w:tc>
      </w:tr>
      <w:tr w:rsidR="007260A2" w:rsidRPr="001108E0" w14:paraId="7C994203" w14:textId="77777777" w:rsidTr="00B31640">
        <w:trPr>
          <w:jc w:val="center"/>
        </w:trPr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C95A8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60BB2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B984F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3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F713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8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6EB6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3</w:t>
            </w:r>
          </w:p>
        </w:tc>
      </w:tr>
      <w:tr w:rsidR="007260A2" w:rsidRPr="001108E0" w14:paraId="5F999223" w14:textId="77777777" w:rsidTr="00B31640">
        <w:trPr>
          <w:jc w:val="center"/>
        </w:trPr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5DB6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C2E5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925F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635C8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2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0975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8</w:t>
            </w:r>
          </w:p>
        </w:tc>
      </w:tr>
      <w:tr w:rsidR="007260A2" w:rsidRPr="001108E0" w14:paraId="5C4CB047" w14:textId="77777777" w:rsidTr="00B31640">
        <w:trPr>
          <w:jc w:val="center"/>
        </w:trPr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8313E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D9EA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96F0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8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401F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2</w:t>
            </w:r>
          </w:p>
        </w:tc>
        <w:tc>
          <w:tcPr>
            <w:tcW w:w="19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9674" w14:textId="77777777" w:rsidR="007260A2" w:rsidRPr="00787101" w:rsidRDefault="007260A2" w:rsidP="00B316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71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9</w:t>
            </w:r>
          </w:p>
        </w:tc>
      </w:tr>
    </w:tbl>
    <w:p w14:paraId="05137B93" w14:textId="77777777" w:rsidR="007260A2" w:rsidRDefault="007260A2" w:rsidP="007260A2">
      <w:pPr>
        <w:pStyle w:val="BodyText"/>
        <w:rPr>
          <w:rFonts w:ascii="Times New Roman" w:hAnsi="Times New Roman" w:cs="Times New Roman"/>
          <w:b/>
          <w:bCs/>
          <w:color w:val="000000" w:themeColor="text1"/>
        </w:rPr>
        <w:sectPr w:rsidR="007260A2" w:rsidSect="007260A2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</w:sectPr>
      </w:pPr>
      <w:r w:rsidRPr="001108E0">
        <w:rPr>
          <w:rFonts w:ascii="Times New Roman" w:hAnsi="Times New Roman" w:cs="Times New Roman"/>
          <w:iCs/>
          <w:vertAlign w:val="superscript"/>
        </w:rPr>
        <w:t>1</w:t>
      </w:r>
      <w:r w:rsidRPr="00C2069D">
        <w:rPr>
          <w:rFonts w:ascii="Times New Roman" w:hAnsi="Times New Roman" w:cs="Times New Roman"/>
          <w:iCs/>
        </w:rPr>
        <w:t xml:space="preserve">p-values </w:t>
      </w:r>
      <w:r>
        <w:rPr>
          <w:rFonts w:ascii="Times New Roman" w:hAnsi="Times New Roman" w:cs="Times New Roman"/>
          <w:iCs/>
        </w:rPr>
        <w:t xml:space="preserve">were </w:t>
      </w:r>
      <w:r w:rsidRPr="00C2069D">
        <w:rPr>
          <w:rFonts w:ascii="Times New Roman" w:hAnsi="Times New Roman" w:cs="Times New Roman"/>
          <w:iCs/>
        </w:rPr>
        <w:t xml:space="preserve">calculated with Kruskal–Wallis </w:t>
      </w:r>
      <w:r>
        <w:rPr>
          <w:rFonts w:ascii="Times New Roman" w:hAnsi="Times New Roman" w:cs="Times New Roman"/>
          <w:iCs/>
        </w:rPr>
        <w:t>t</w:t>
      </w:r>
      <w:r w:rsidRPr="00C2069D">
        <w:rPr>
          <w:rFonts w:ascii="Times New Roman" w:hAnsi="Times New Roman" w:cs="Times New Roman"/>
          <w:iCs/>
        </w:rPr>
        <w:t>est.</w:t>
      </w:r>
    </w:p>
    <w:p w14:paraId="57785978" w14:textId="77777777" w:rsidR="007260A2" w:rsidRPr="005539FA" w:rsidRDefault="007260A2" w:rsidP="007260A2">
      <w:pPr>
        <w:pStyle w:val="BodyText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5539FA">
        <w:rPr>
          <w:rFonts w:ascii="Times New Roman" w:hAnsi="Times New Roman" w:cs="Times New Roman"/>
          <w:b/>
          <w:bCs/>
          <w:i/>
          <w:iCs/>
          <w:color w:val="000000" w:themeColor="text1"/>
        </w:rPr>
        <w:lastRenderedPageBreak/>
        <w:t>Submission type and HTA review time</w:t>
      </w:r>
    </w:p>
    <w:p w14:paraId="4E60BF58" w14:textId="11D5DA2C" w:rsidR="007260A2" w:rsidRPr="00D05EA0" w:rsidRDefault="007260A2" w:rsidP="007260A2">
      <w:pPr>
        <w:pStyle w:val="BodyText"/>
        <w:rPr>
          <w:rFonts w:ascii="Times New Roman" w:hAnsi="Times New Roman" w:cs="Times New Roman"/>
        </w:rPr>
      </w:pPr>
      <w:r w:rsidRPr="00BD1C58">
        <w:rPr>
          <w:rFonts w:ascii="Times New Roman" w:hAnsi="Times New Roman" w:cs="Times New Roman"/>
          <w:color w:val="000000" w:themeColor="text1"/>
        </w:rPr>
        <w:t>The median HTA review times were also studied, and no significant differences were found between the HTA review times of parallel process compared with sequential for all the years studied</w:t>
      </w:r>
      <w:r>
        <w:rPr>
          <w:rFonts w:ascii="Times New Roman" w:hAnsi="Times New Roman" w:cs="Times New Roman"/>
          <w:color w:val="000000" w:themeColor="text1"/>
        </w:rPr>
        <w:t>.</w:t>
      </w:r>
      <w:r w:rsidRPr="00BD1C58">
        <w:rPr>
          <w:rFonts w:ascii="Times New Roman" w:hAnsi="Times New Roman" w:cs="Times New Roman"/>
          <w:color w:val="000000" w:themeColor="text1"/>
        </w:rPr>
        <w:t xml:space="preserve"> In Australia, the median review time was 3.9 months for both parallel and sequential submissions from 2019 to 2023 (except parallel submissions in 2020, which presented a median time of 4.4 months). In Canada, the median review times showed some variability, though values remained relatively similar across both submission processes. In 2019, parallel submissions had a median review time of 8.3 months, compared to 7.1 months for sequential submissions (p = 0.0651). In 2020, parallel submissions had a median review time of 7.8 months, while sequential submissions were slightly higher at 8.5 months (p = 0.9342). In 2021, the median review time for parallel submissions increased to 9.1 months, compared to 7.8 months for sequential submissions (p = 0.2462). By 2022, parallel submissions had a median review time of 9.1 months, while sequential submissions were lower at 7.5 months (p = 0.3346). In 2023, parallel submissions had a median review time of 8.2 months, whereas sequential submissions increased to 9.0 months (p = 0.8695).</w:t>
      </w:r>
    </w:p>
    <w:p w14:paraId="18C04DAA" w14:textId="77777777" w:rsidR="005C0020" w:rsidRDefault="005C0020"/>
    <w:sectPr w:rsidR="005C0020" w:rsidSect="007260A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1FA7BA" w14:textId="77777777" w:rsidR="000D7272" w:rsidRDefault="000D7272">
      <w:pPr>
        <w:spacing w:after="0" w:line="240" w:lineRule="auto"/>
      </w:pPr>
      <w:r>
        <w:separator/>
      </w:r>
    </w:p>
  </w:endnote>
  <w:endnote w:type="continuationSeparator" w:id="0">
    <w:p w14:paraId="31D0D559" w14:textId="77777777" w:rsidR="000D7272" w:rsidRDefault="000D7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venir Book">
    <w:altName w:val="Tw Cen MT"/>
    <w:charset w:val="00"/>
    <w:family w:val="auto"/>
    <w:pitch w:val="variable"/>
    <w:sig w:usb0="800000AF" w:usb1="5000204A" w:usb2="00000000" w:usb3="00000000" w:csb0="0000009B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464226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8A9824" w14:textId="77777777" w:rsidR="00756597" w:rsidRDefault="00BE3320" w:rsidP="00CD0A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4CFB8B39" w14:textId="77777777" w:rsidR="00756597" w:rsidRDefault="00756597" w:rsidP="00D06F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2013562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EF82C1" w14:textId="77777777" w:rsidR="00756597" w:rsidRPr="00CD0A25" w:rsidRDefault="00BE3320" w:rsidP="00CD0A2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CD0A25">
          <w:rPr>
            <w:rStyle w:val="PageNumber"/>
            <w:rFonts w:ascii="Times New Roman" w:hAnsi="Times New Roman" w:cs="Times New Roman"/>
          </w:rPr>
          <w:fldChar w:fldCharType="begin"/>
        </w:r>
        <w:r w:rsidRPr="00CD0A2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D0A25">
          <w:rPr>
            <w:rStyle w:val="PageNumber"/>
            <w:rFonts w:ascii="Times New Roman" w:hAnsi="Times New Roman" w:cs="Times New Roman"/>
          </w:rPr>
          <w:fldChar w:fldCharType="separate"/>
        </w:r>
        <w:r w:rsidRPr="00CD0A25">
          <w:rPr>
            <w:rStyle w:val="PageNumber"/>
            <w:rFonts w:ascii="Times New Roman" w:hAnsi="Times New Roman" w:cs="Times New Roman"/>
            <w:noProof/>
          </w:rPr>
          <w:t>1</w:t>
        </w:r>
        <w:r w:rsidRPr="00CD0A2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1780D24" w14:textId="77777777" w:rsidR="00756597" w:rsidRPr="00CD0A25" w:rsidRDefault="00756597" w:rsidP="00D06F62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BD26B" w14:textId="77777777" w:rsidR="000D7272" w:rsidRDefault="000D7272">
      <w:pPr>
        <w:spacing w:after="0" w:line="240" w:lineRule="auto"/>
      </w:pPr>
      <w:r>
        <w:separator/>
      </w:r>
    </w:p>
  </w:footnote>
  <w:footnote w:type="continuationSeparator" w:id="0">
    <w:p w14:paraId="36E1E00F" w14:textId="77777777" w:rsidR="000D7272" w:rsidRDefault="000D72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D90C653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7D816E5"/>
    <w:multiLevelType w:val="hybridMultilevel"/>
    <w:tmpl w:val="5060C40C"/>
    <w:lvl w:ilvl="0" w:tplc="93023C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704CC"/>
    <w:multiLevelType w:val="hybridMultilevel"/>
    <w:tmpl w:val="E7288E44"/>
    <w:lvl w:ilvl="0" w:tplc="BC34CC3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56DAC"/>
    <w:multiLevelType w:val="hybridMultilevel"/>
    <w:tmpl w:val="4356A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E55B3F"/>
    <w:multiLevelType w:val="hybridMultilevel"/>
    <w:tmpl w:val="7B8E5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5C6D2A"/>
    <w:multiLevelType w:val="hybridMultilevel"/>
    <w:tmpl w:val="29C0FC0E"/>
    <w:lvl w:ilvl="0" w:tplc="6E26244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A74EBD"/>
    <w:multiLevelType w:val="hybridMultilevel"/>
    <w:tmpl w:val="FB744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BF770E"/>
    <w:multiLevelType w:val="hybridMultilevel"/>
    <w:tmpl w:val="85580274"/>
    <w:lvl w:ilvl="0" w:tplc="9AD09250">
      <w:numFmt w:val="bullet"/>
      <w:lvlText w:val="•"/>
      <w:lvlJc w:val="left"/>
      <w:pPr>
        <w:ind w:left="720" w:hanging="720"/>
      </w:pPr>
      <w:rPr>
        <w:rFonts w:ascii="Avenir Book" w:eastAsiaTheme="minorHAnsi" w:hAnsi="Avenir Book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4A13D42"/>
    <w:multiLevelType w:val="hybridMultilevel"/>
    <w:tmpl w:val="81C017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4511327">
    <w:abstractNumId w:val="0"/>
  </w:num>
  <w:num w:numId="2" w16cid:durableId="1596670039">
    <w:abstractNumId w:val="1"/>
  </w:num>
  <w:num w:numId="3" w16cid:durableId="1949504221">
    <w:abstractNumId w:val="8"/>
  </w:num>
  <w:num w:numId="4" w16cid:durableId="770391495">
    <w:abstractNumId w:val="4"/>
  </w:num>
  <w:num w:numId="5" w16cid:durableId="784545446">
    <w:abstractNumId w:val="7"/>
  </w:num>
  <w:num w:numId="6" w16cid:durableId="1333532692">
    <w:abstractNumId w:val="2"/>
  </w:num>
  <w:num w:numId="7" w16cid:durableId="252594528">
    <w:abstractNumId w:val="5"/>
  </w:num>
  <w:num w:numId="8" w16cid:durableId="568072748">
    <w:abstractNumId w:val="3"/>
  </w:num>
  <w:num w:numId="9" w16cid:durableId="21337883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A2"/>
    <w:rsid w:val="000338CC"/>
    <w:rsid w:val="000449FA"/>
    <w:rsid w:val="0007261B"/>
    <w:rsid w:val="00094467"/>
    <w:rsid w:val="00096106"/>
    <w:rsid w:val="000A4295"/>
    <w:rsid w:val="000C04DA"/>
    <w:rsid w:val="000C2DD7"/>
    <w:rsid w:val="000C70B6"/>
    <w:rsid w:val="000D2DC4"/>
    <w:rsid w:val="000D7272"/>
    <w:rsid w:val="000F484A"/>
    <w:rsid w:val="000F4A32"/>
    <w:rsid w:val="001564C0"/>
    <w:rsid w:val="001577A1"/>
    <w:rsid w:val="001711B3"/>
    <w:rsid w:val="001738A9"/>
    <w:rsid w:val="001801F0"/>
    <w:rsid w:val="001B1086"/>
    <w:rsid w:val="00200635"/>
    <w:rsid w:val="00200BE6"/>
    <w:rsid w:val="00202894"/>
    <w:rsid w:val="00215B71"/>
    <w:rsid w:val="002508CE"/>
    <w:rsid w:val="00257D4A"/>
    <w:rsid w:val="00274863"/>
    <w:rsid w:val="00280C13"/>
    <w:rsid w:val="0028731B"/>
    <w:rsid w:val="002A4E42"/>
    <w:rsid w:val="002E7860"/>
    <w:rsid w:val="0030357E"/>
    <w:rsid w:val="003077B3"/>
    <w:rsid w:val="00324DB8"/>
    <w:rsid w:val="00365941"/>
    <w:rsid w:val="0036666B"/>
    <w:rsid w:val="00374D63"/>
    <w:rsid w:val="00376624"/>
    <w:rsid w:val="0037733B"/>
    <w:rsid w:val="0038474B"/>
    <w:rsid w:val="00395A21"/>
    <w:rsid w:val="003D77E2"/>
    <w:rsid w:val="003E223C"/>
    <w:rsid w:val="003E6D05"/>
    <w:rsid w:val="003F133A"/>
    <w:rsid w:val="003F3345"/>
    <w:rsid w:val="00470187"/>
    <w:rsid w:val="00474B3C"/>
    <w:rsid w:val="004A356C"/>
    <w:rsid w:val="004F29CD"/>
    <w:rsid w:val="004F7F6D"/>
    <w:rsid w:val="00517FD8"/>
    <w:rsid w:val="00542CB2"/>
    <w:rsid w:val="00545CDC"/>
    <w:rsid w:val="00557EE3"/>
    <w:rsid w:val="00563CAE"/>
    <w:rsid w:val="00590101"/>
    <w:rsid w:val="005A388B"/>
    <w:rsid w:val="005C0020"/>
    <w:rsid w:val="005C331E"/>
    <w:rsid w:val="005F02C6"/>
    <w:rsid w:val="00601610"/>
    <w:rsid w:val="00641800"/>
    <w:rsid w:val="00653E8F"/>
    <w:rsid w:val="006850BA"/>
    <w:rsid w:val="006A58F2"/>
    <w:rsid w:val="006C2264"/>
    <w:rsid w:val="006E3829"/>
    <w:rsid w:val="006E5C66"/>
    <w:rsid w:val="007130D7"/>
    <w:rsid w:val="007260A2"/>
    <w:rsid w:val="00743268"/>
    <w:rsid w:val="00745D1F"/>
    <w:rsid w:val="00752B8E"/>
    <w:rsid w:val="00756597"/>
    <w:rsid w:val="00775076"/>
    <w:rsid w:val="007A10B8"/>
    <w:rsid w:val="007C1A9F"/>
    <w:rsid w:val="007C38AF"/>
    <w:rsid w:val="007C5AFB"/>
    <w:rsid w:val="007F61EE"/>
    <w:rsid w:val="00805170"/>
    <w:rsid w:val="0085611E"/>
    <w:rsid w:val="00890238"/>
    <w:rsid w:val="00894DB1"/>
    <w:rsid w:val="008C6B89"/>
    <w:rsid w:val="008F31E2"/>
    <w:rsid w:val="0092615D"/>
    <w:rsid w:val="00931DFE"/>
    <w:rsid w:val="00936FDF"/>
    <w:rsid w:val="009465B9"/>
    <w:rsid w:val="00955B40"/>
    <w:rsid w:val="00970B90"/>
    <w:rsid w:val="009813B9"/>
    <w:rsid w:val="00994C11"/>
    <w:rsid w:val="009C5D40"/>
    <w:rsid w:val="009C68B8"/>
    <w:rsid w:val="009D2BFC"/>
    <w:rsid w:val="009D7176"/>
    <w:rsid w:val="009F1263"/>
    <w:rsid w:val="00A047B7"/>
    <w:rsid w:val="00A07BD9"/>
    <w:rsid w:val="00A129B4"/>
    <w:rsid w:val="00A16F2A"/>
    <w:rsid w:val="00A74160"/>
    <w:rsid w:val="00A9382B"/>
    <w:rsid w:val="00AA7503"/>
    <w:rsid w:val="00AC4ADE"/>
    <w:rsid w:val="00B12D79"/>
    <w:rsid w:val="00B15BC3"/>
    <w:rsid w:val="00B35CEF"/>
    <w:rsid w:val="00BA3495"/>
    <w:rsid w:val="00BB276D"/>
    <w:rsid w:val="00BD1B68"/>
    <w:rsid w:val="00BD74BB"/>
    <w:rsid w:val="00BE052B"/>
    <w:rsid w:val="00BE3320"/>
    <w:rsid w:val="00BE4F0E"/>
    <w:rsid w:val="00BE765D"/>
    <w:rsid w:val="00BF1EF0"/>
    <w:rsid w:val="00C17CC8"/>
    <w:rsid w:val="00C5617B"/>
    <w:rsid w:val="00C6547B"/>
    <w:rsid w:val="00C70B11"/>
    <w:rsid w:val="00C81211"/>
    <w:rsid w:val="00C94EBC"/>
    <w:rsid w:val="00CA1617"/>
    <w:rsid w:val="00CC7982"/>
    <w:rsid w:val="00D07CC9"/>
    <w:rsid w:val="00D20549"/>
    <w:rsid w:val="00D60394"/>
    <w:rsid w:val="00D82B35"/>
    <w:rsid w:val="00DF308F"/>
    <w:rsid w:val="00E10586"/>
    <w:rsid w:val="00E26596"/>
    <w:rsid w:val="00E33212"/>
    <w:rsid w:val="00E35B2E"/>
    <w:rsid w:val="00E42B4C"/>
    <w:rsid w:val="00E87340"/>
    <w:rsid w:val="00E9242D"/>
    <w:rsid w:val="00E9400B"/>
    <w:rsid w:val="00E95E2A"/>
    <w:rsid w:val="00EA3125"/>
    <w:rsid w:val="00EB0CA1"/>
    <w:rsid w:val="00ED26EA"/>
    <w:rsid w:val="00EF7FA0"/>
    <w:rsid w:val="00F06AF7"/>
    <w:rsid w:val="00F146F2"/>
    <w:rsid w:val="00F43C76"/>
    <w:rsid w:val="00F8113F"/>
    <w:rsid w:val="00F9565C"/>
    <w:rsid w:val="00FB498C"/>
    <w:rsid w:val="00FB5D49"/>
    <w:rsid w:val="00FB7DDD"/>
    <w:rsid w:val="00FC1305"/>
    <w:rsid w:val="00FC565B"/>
    <w:rsid w:val="00FC5ACE"/>
    <w:rsid w:val="00FE60DF"/>
    <w:rsid w:val="00FE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FA899"/>
  <w15:chartTrackingRefBased/>
  <w15:docId w15:val="{52516B38-0061-7D4A-8939-D1D76AFE0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0A2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0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0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60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60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260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260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260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260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260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0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0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0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0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0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0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0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0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0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7260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0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7260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0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0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0A2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7260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0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0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0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0A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7260A2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7260A2"/>
    <w:rPr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7260A2"/>
  </w:style>
  <w:style w:type="paragraph" w:customStyle="1" w:styleId="Compact">
    <w:name w:val="Compact"/>
    <w:basedOn w:val="BodyText"/>
    <w:qFormat/>
    <w:rsid w:val="007260A2"/>
    <w:pPr>
      <w:spacing w:before="36" w:after="36"/>
    </w:pPr>
  </w:style>
  <w:style w:type="paragraph" w:customStyle="1" w:styleId="Author">
    <w:name w:val="Author"/>
    <w:next w:val="BodyText"/>
    <w:qFormat/>
    <w:rsid w:val="007260A2"/>
    <w:pPr>
      <w:keepNext/>
      <w:keepLines/>
      <w:spacing w:line="480" w:lineRule="auto"/>
      <w:jc w:val="center"/>
    </w:pPr>
    <w:rPr>
      <w:kern w:val="0"/>
      <w:lang w:val="en-US"/>
      <w14:ligatures w14:val="none"/>
    </w:rPr>
  </w:style>
  <w:style w:type="paragraph" w:styleId="Date">
    <w:name w:val="Date"/>
    <w:next w:val="BodyText"/>
    <w:link w:val="DateChar"/>
    <w:qFormat/>
    <w:rsid w:val="007260A2"/>
    <w:pPr>
      <w:keepNext/>
      <w:keepLines/>
      <w:spacing w:line="480" w:lineRule="auto"/>
      <w:jc w:val="center"/>
    </w:pPr>
    <w:rPr>
      <w:kern w:val="0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7260A2"/>
    <w:rPr>
      <w:kern w:val="0"/>
      <w:lang w:val="en-US"/>
      <w14:ligatures w14:val="none"/>
    </w:rPr>
  </w:style>
  <w:style w:type="paragraph" w:customStyle="1" w:styleId="Abstract">
    <w:name w:val="Abstract"/>
    <w:basedOn w:val="Normal"/>
    <w:next w:val="BodyText"/>
    <w:qFormat/>
    <w:rsid w:val="007260A2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7260A2"/>
  </w:style>
  <w:style w:type="paragraph" w:styleId="BlockText">
    <w:name w:val="Block Text"/>
    <w:basedOn w:val="BodyText"/>
    <w:next w:val="BodyText"/>
    <w:uiPriority w:val="9"/>
    <w:unhideWhenUsed/>
    <w:qFormat/>
    <w:rsid w:val="007260A2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7260A2"/>
  </w:style>
  <w:style w:type="character" w:customStyle="1" w:styleId="FootnoteTextChar">
    <w:name w:val="Footnote Text Char"/>
    <w:basedOn w:val="DefaultParagraphFont"/>
    <w:link w:val="FootnoteText"/>
    <w:uiPriority w:val="9"/>
    <w:rsid w:val="007260A2"/>
    <w:rPr>
      <w:kern w:val="0"/>
      <w14:ligatures w14:val="none"/>
    </w:rPr>
  </w:style>
  <w:style w:type="table" w:customStyle="1" w:styleId="Table">
    <w:name w:val="Table"/>
    <w:semiHidden/>
    <w:unhideWhenUsed/>
    <w:qFormat/>
    <w:rsid w:val="007260A2"/>
    <w:pPr>
      <w:spacing w:line="48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7260A2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7260A2"/>
  </w:style>
  <w:style w:type="paragraph" w:styleId="Caption">
    <w:name w:val="caption"/>
    <w:basedOn w:val="Normal"/>
    <w:link w:val="CaptionChar"/>
    <w:rsid w:val="007260A2"/>
    <w:pPr>
      <w:spacing w:after="120"/>
    </w:pPr>
    <w:rPr>
      <w:i/>
    </w:rPr>
  </w:style>
  <w:style w:type="paragraph" w:customStyle="1" w:styleId="TableCaption">
    <w:name w:val="Table Caption"/>
    <w:basedOn w:val="Caption"/>
    <w:rsid w:val="007260A2"/>
    <w:pPr>
      <w:keepNext/>
    </w:pPr>
  </w:style>
  <w:style w:type="paragraph" w:customStyle="1" w:styleId="ImageCaption">
    <w:name w:val="Image Caption"/>
    <w:basedOn w:val="Caption"/>
    <w:rsid w:val="007260A2"/>
  </w:style>
  <w:style w:type="paragraph" w:customStyle="1" w:styleId="Figure">
    <w:name w:val="Figure"/>
    <w:basedOn w:val="Normal"/>
    <w:rsid w:val="007260A2"/>
  </w:style>
  <w:style w:type="paragraph" w:customStyle="1" w:styleId="CaptionedFigure">
    <w:name w:val="Captioned Figure"/>
    <w:basedOn w:val="Figure"/>
    <w:rsid w:val="007260A2"/>
    <w:pPr>
      <w:keepNext/>
    </w:pPr>
  </w:style>
  <w:style w:type="character" w:customStyle="1" w:styleId="CaptionChar">
    <w:name w:val="Caption Char"/>
    <w:basedOn w:val="DefaultParagraphFont"/>
    <w:link w:val="Caption"/>
    <w:rsid w:val="007260A2"/>
    <w:rPr>
      <w:i/>
      <w:kern w:val="0"/>
      <w14:ligatures w14:val="none"/>
    </w:rPr>
  </w:style>
  <w:style w:type="character" w:customStyle="1" w:styleId="VerbatimChar">
    <w:name w:val="Verbatim Char"/>
    <w:basedOn w:val="CaptionChar"/>
    <w:link w:val="SourceCode"/>
    <w:rsid w:val="007260A2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7260A2"/>
    <w:rPr>
      <w:i/>
      <w:kern w:val="0"/>
      <w14:ligatures w14:val="none"/>
    </w:rPr>
  </w:style>
  <w:style w:type="character" w:styleId="FootnoteReference">
    <w:name w:val="footnote reference"/>
    <w:basedOn w:val="CaptionChar"/>
    <w:rsid w:val="007260A2"/>
    <w:rPr>
      <w:i/>
      <w:kern w:val="0"/>
      <w:vertAlign w:val="superscript"/>
      <w14:ligatures w14:val="none"/>
    </w:rPr>
  </w:style>
  <w:style w:type="character" w:styleId="Hyperlink">
    <w:name w:val="Hyperlink"/>
    <w:basedOn w:val="CaptionChar"/>
    <w:rsid w:val="007260A2"/>
    <w:rPr>
      <w:i/>
      <w:color w:val="156082" w:themeColor="accent1"/>
      <w:kern w:val="0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7260A2"/>
    <w:pPr>
      <w:spacing w:before="240" w:after="0" w:line="259" w:lineRule="auto"/>
      <w:outlineLvl w:val="9"/>
    </w:pPr>
    <w:rPr>
      <w:sz w:val="32"/>
      <w:szCs w:val="32"/>
    </w:rPr>
  </w:style>
  <w:style w:type="paragraph" w:customStyle="1" w:styleId="SourceCode">
    <w:name w:val="Source Code"/>
    <w:basedOn w:val="Normal"/>
    <w:link w:val="VerbatimChar"/>
    <w:rsid w:val="007260A2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7260A2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7260A2"/>
    <w:rPr>
      <w:rFonts w:ascii="Consolas" w:hAnsi="Consolas"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7260A2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7260A2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7260A2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7260A2"/>
    <w:rPr>
      <w:rFonts w:ascii="Consolas" w:hAnsi="Consolas"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7260A2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7260A2"/>
    <w:rPr>
      <w:rFonts w:ascii="Consolas" w:hAnsi="Consolas"/>
      <w:b/>
      <w:i/>
      <w:color w:val="CE5C00"/>
      <w:kern w:val="0"/>
      <w:sz w:val="22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7260A2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7260A2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7260A2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7260A2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7260A2"/>
    <w:rPr>
      <w:rFonts w:ascii="Consolas" w:hAnsi="Consolas"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7260A2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7260A2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7260A2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7260A2"/>
    <w:rPr>
      <w:rFonts w:ascii="Consolas" w:hAnsi="Consolas"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7260A2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7260A2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7260A2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7260A2"/>
    <w:rPr>
      <w:rFonts w:ascii="Consolas" w:hAnsi="Consolas"/>
      <w:b/>
      <w:i/>
      <w:color w:val="CE5C00"/>
      <w:kern w:val="0"/>
      <w:sz w:val="22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7260A2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7260A2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7260A2"/>
    <w:rPr>
      <w:rFonts w:ascii="Consolas" w:hAnsi="Consolas"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7260A2"/>
    <w:rPr>
      <w:rFonts w:ascii="Consolas" w:hAnsi="Consolas"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7260A2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7260A2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7260A2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7260A2"/>
    <w:rPr>
      <w:rFonts w:ascii="Consolas" w:hAnsi="Consolas"/>
      <w:i/>
      <w:color w:val="EF2929"/>
      <w:kern w:val="0"/>
      <w:sz w:val="22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7260A2"/>
    <w:rPr>
      <w:rFonts w:ascii="Consolas" w:hAnsi="Consolas"/>
      <w:b/>
      <w:i/>
      <w:color w:val="A40000"/>
      <w:kern w:val="0"/>
      <w:sz w:val="22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7260A2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styleId="CommentReference">
    <w:name w:val="annotation reference"/>
    <w:basedOn w:val="DefaultParagraphFont"/>
    <w:rsid w:val="007260A2"/>
    <w:rPr>
      <w:sz w:val="16"/>
      <w:szCs w:val="16"/>
    </w:rPr>
  </w:style>
  <w:style w:type="paragraph" w:styleId="CommentText">
    <w:name w:val="annotation text"/>
    <w:basedOn w:val="Normal"/>
    <w:link w:val="CommentTextChar"/>
    <w:rsid w:val="007260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60A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7260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60A2"/>
    <w:rPr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rsid w:val="007260A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260A2"/>
    <w:rPr>
      <w:kern w:val="0"/>
      <w14:ligatures w14:val="none"/>
    </w:rPr>
  </w:style>
  <w:style w:type="character" w:styleId="PageNumber">
    <w:name w:val="page number"/>
    <w:basedOn w:val="DefaultParagraphFont"/>
    <w:rsid w:val="007260A2"/>
  </w:style>
  <w:style w:type="paragraph" w:styleId="Revision">
    <w:name w:val="Revision"/>
    <w:hidden/>
    <w:rsid w:val="007260A2"/>
    <w:pPr>
      <w:spacing w:after="0" w:line="480" w:lineRule="auto"/>
    </w:pPr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260A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rsid w:val="007260A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260A2"/>
    <w:rPr>
      <w:kern w:val="0"/>
      <w14:ligatures w14:val="none"/>
    </w:rPr>
  </w:style>
  <w:style w:type="character" w:customStyle="1" w:styleId="gtfootnotemarks">
    <w:name w:val="gt_footnote_marks"/>
    <w:basedOn w:val="DefaultParagraphFont"/>
    <w:rsid w:val="007260A2"/>
  </w:style>
  <w:style w:type="character" w:customStyle="1" w:styleId="gtfrommd">
    <w:name w:val="gt_from_md"/>
    <w:basedOn w:val="DefaultParagraphFont"/>
    <w:rsid w:val="007260A2"/>
  </w:style>
  <w:style w:type="paragraph" w:customStyle="1" w:styleId="EndNoteBibliographyTitle">
    <w:name w:val="EndNote Bibliography Title"/>
    <w:basedOn w:val="Normal"/>
    <w:link w:val="EndNoteBibliographyTitleChar"/>
    <w:rsid w:val="007260A2"/>
    <w:pPr>
      <w:spacing w:after="0"/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260A2"/>
    <w:rPr>
      <w:rFonts w:ascii="Cambria" w:hAnsi="Cambria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260A2"/>
    <w:pPr>
      <w:spacing w:line="240" w:lineRule="auto"/>
      <w:jc w:val="both"/>
    </w:pPr>
    <w:rPr>
      <w:rFonts w:ascii="Cambria" w:hAnsi="Cambria"/>
    </w:rPr>
  </w:style>
  <w:style w:type="character" w:customStyle="1" w:styleId="EndNoteBibliographyChar">
    <w:name w:val="EndNote Bibliography Char"/>
    <w:basedOn w:val="BodyTextChar"/>
    <w:link w:val="EndNoteBibliography"/>
    <w:rsid w:val="007260A2"/>
    <w:rPr>
      <w:rFonts w:ascii="Cambria" w:hAnsi="Cambria"/>
      <w:kern w:val="0"/>
      <w14:ligatures w14:val="none"/>
    </w:rPr>
  </w:style>
  <w:style w:type="character" w:customStyle="1" w:styleId="whitespace-nowrap">
    <w:name w:val="whitespace-nowrap"/>
    <w:basedOn w:val="DefaultParagraphFont"/>
    <w:rsid w:val="007260A2"/>
  </w:style>
  <w:style w:type="character" w:customStyle="1" w:styleId="hoverbg-super">
    <w:name w:val="hover:bg-super"/>
    <w:basedOn w:val="DefaultParagraphFont"/>
    <w:rsid w:val="007260A2"/>
  </w:style>
  <w:style w:type="character" w:customStyle="1" w:styleId="apple-converted-space">
    <w:name w:val="apple-converted-space"/>
    <w:basedOn w:val="DefaultParagraphFont"/>
    <w:rsid w:val="007260A2"/>
  </w:style>
  <w:style w:type="character" w:styleId="FollowedHyperlink">
    <w:name w:val="FollowedHyperlink"/>
    <w:basedOn w:val="DefaultParagraphFont"/>
    <w:rsid w:val="007260A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Sola</dc:creator>
  <cp:keywords/>
  <dc:description/>
  <cp:lastModifiedBy>Jenny Sharpe</cp:lastModifiedBy>
  <cp:revision>4</cp:revision>
  <dcterms:created xsi:type="dcterms:W3CDTF">2025-07-17T09:24:00Z</dcterms:created>
  <dcterms:modified xsi:type="dcterms:W3CDTF">2025-07-17T10:42:00Z</dcterms:modified>
</cp:coreProperties>
</file>